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200A8" w14:textId="77777777" w:rsidR="008012A5" w:rsidRDefault="008012A5" w:rsidP="00FB3612"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842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310"/>
        <w:gridCol w:w="1800"/>
      </w:tblGrid>
      <w:tr w:rsidR="00FB3612" w:rsidRPr="00E27829" w14:paraId="3F58BA00" w14:textId="77777777" w:rsidTr="006718F6">
        <w:trPr>
          <w:trHeight w:val="536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23928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79D1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FC0412">
              <w:rPr>
                <w:rFonts w:ascii="Times New Roman" w:hAnsi="Times New Roman" w:cs="Times New Roman"/>
                <w:sz w:val="24"/>
                <w:szCs w:val="24"/>
              </w:rPr>
              <w:t xml:space="preserve">SjPrx-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no acids match</w:t>
            </w: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 xml:space="preserve"> in leng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08EF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% identity</w:t>
            </w:r>
          </w:p>
        </w:tc>
      </w:tr>
      <w:tr w:rsidR="00FB3612" w:rsidRPr="00E27829" w14:paraId="2CC01E36" w14:textId="77777777" w:rsidTr="006718F6">
        <w:trPr>
          <w:trHeight w:val="260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9E47189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SmPrx-4 aa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5BE45EF2" w14:textId="77777777" w:rsidR="00FB3612" w:rsidRPr="00E27829" w:rsidRDefault="00FB3612" w:rsidP="006718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181/19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31B635F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FB3612" w:rsidRPr="00E27829" w14:paraId="0A1BB534" w14:textId="77777777" w:rsidTr="006718F6">
        <w:trPr>
          <w:trHeight w:val="363"/>
        </w:trPr>
        <w:tc>
          <w:tcPr>
            <w:tcW w:w="1530" w:type="dxa"/>
            <w:vAlign w:val="center"/>
          </w:tcPr>
          <w:p w14:paraId="6153CA44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SjTPx-1 aa</w:t>
            </w:r>
          </w:p>
        </w:tc>
        <w:tc>
          <w:tcPr>
            <w:tcW w:w="5310" w:type="dxa"/>
            <w:vAlign w:val="center"/>
          </w:tcPr>
          <w:p w14:paraId="66838BEF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138/184</w:t>
            </w:r>
          </w:p>
        </w:tc>
        <w:tc>
          <w:tcPr>
            <w:tcW w:w="1800" w:type="dxa"/>
            <w:vAlign w:val="center"/>
          </w:tcPr>
          <w:p w14:paraId="5F9C4BFB" w14:textId="77777777" w:rsidR="00FB3612" w:rsidRPr="00E27829" w:rsidRDefault="00FB3612" w:rsidP="006718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B3612" w:rsidRPr="00E27829" w14:paraId="1207128A" w14:textId="77777777" w:rsidTr="006718F6">
        <w:trPr>
          <w:trHeight w:val="321"/>
        </w:trPr>
        <w:tc>
          <w:tcPr>
            <w:tcW w:w="1530" w:type="dxa"/>
            <w:vAlign w:val="center"/>
          </w:tcPr>
          <w:p w14:paraId="64033746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SjTPx-2 aa</w:t>
            </w:r>
          </w:p>
        </w:tc>
        <w:tc>
          <w:tcPr>
            <w:tcW w:w="5310" w:type="dxa"/>
            <w:vAlign w:val="center"/>
          </w:tcPr>
          <w:p w14:paraId="6A6C58C9" w14:textId="77777777" w:rsidR="00FB3612" w:rsidRPr="00E27829" w:rsidRDefault="00FB3612" w:rsidP="006718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133/194</w:t>
            </w:r>
          </w:p>
        </w:tc>
        <w:tc>
          <w:tcPr>
            <w:tcW w:w="1800" w:type="dxa"/>
            <w:vAlign w:val="center"/>
          </w:tcPr>
          <w:p w14:paraId="5997077C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FB3612" w:rsidRPr="00E27829" w14:paraId="21256E6C" w14:textId="77777777" w:rsidTr="006718F6">
        <w:trPr>
          <w:trHeight w:val="303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45F0097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SjTPx-3 aa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3BA66D22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115/19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AB587BE" w14:textId="77777777" w:rsidR="00FB3612" w:rsidRPr="00E27829" w:rsidRDefault="00FB3612" w:rsidP="00671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829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</w:tr>
    </w:tbl>
    <w:p w14:paraId="3409FC61" w14:textId="4C7D8E93" w:rsidR="00FB3612" w:rsidRDefault="008C33B1" w:rsidP="00FB36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FB3612" w:rsidRPr="006718F6">
        <w:rPr>
          <w:rFonts w:ascii="Times New Roman" w:hAnsi="Times New Roman" w:cs="Times New Roman"/>
          <w:b/>
          <w:sz w:val="24"/>
          <w:szCs w:val="24"/>
        </w:rPr>
        <w:t>Table S1</w:t>
      </w:r>
      <w:r w:rsidR="006718F6" w:rsidRPr="006718F6">
        <w:rPr>
          <w:rFonts w:ascii="Times New Roman" w:hAnsi="Times New Roman" w:cs="Times New Roman"/>
          <w:b/>
          <w:sz w:val="24"/>
          <w:szCs w:val="24"/>
        </w:rPr>
        <w:t>.</w:t>
      </w:r>
      <w:r w:rsidR="00FB3612" w:rsidRPr="00FB3612">
        <w:rPr>
          <w:rFonts w:ascii="Times New Roman" w:hAnsi="Times New Roman" w:cs="Times New Roman"/>
          <w:sz w:val="24"/>
          <w:szCs w:val="24"/>
        </w:rPr>
        <w:t xml:space="preserve"> Identity of SjPrx-4 amino acid sequence with SmPrx-4, SjTPx-1, SjTPx-2 and SjTPx-3</w:t>
      </w:r>
    </w:p>
    <w:sectPr w:rsidR="00FB3612" w:rsidSect="006718F6">
      <w:pgSz w:w="12240" w:h="15840"/>
      <w:pgMar w:top="1440" w:right="126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829"/>
    <w:rsid w:val="001C2A94"/>
    <w:rsid w:val="006718F6"/>
    <w:rsid w:val="008012A5"/>
    <w:rsid w:val="008C33B1"/>
    <w:rsid w:val="00AB115F"/>
    <w:rsid w:val="00CB0244"/>
    <w:rsid w:val="00E27829"/>
    <w:rsid w:val="00FB3612"/>
    <w:rsid w:val="00FC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4F5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6T07:30:00Z</dcterms:created>
  <dcterms:modified xsi:type="dcterms:W3CDTF">2020-08-11T06:23:00Z</dcterms:modified>
</cp:coreProperties>
</file>